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80D" w:rsidRPr="008B2AEB" w:rsidRDefault="00296DD4" w:rsidP="000C50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0F573B" w:rsidRPr="006E7670">
        <w:rPr>
          <w:rFonts w:ascii="Times New Roman" w:hAnsi="Times New Roman" w:cs="Times New Roman"/>
          <w:b/>
          <w:sz w:val="20"/>
          <w:szCs w:val="20"/>
        </w:rPr>
        <w:t xml:space="preserve"> 5</w:t>
      </w:r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D7FDE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44180D" w:rsidRPr="006E7670">
        <w:rPr>
          <w:rFonts w:ascii="Times New Roman" w:hAnsi="Times New Roman" w:cs="Times New Roman"/>
          <w:sz w:val="20"/>
          <w:szCs w:val="20"/>
        </w:rPr>
        <w:t xml:space="preserve"> Gene set enrichment analysis in genetic network with STRING.</w:t>
      </w:r>
      <w:r w:rsidR="008B2AEB">
        <w:rPr>
          <w:rFonts w:ascii="Times New Roman" w:hAnsi="Times New Roman" w:cs="Times New Roman"/>
          <w:sz w:val="20"/>
          <w:szCs w:val="20"/>
        </w:rPr>
        <w:t xml:space="preserve"> Based on the indexing nodes and the additional pred</w:t>
      </w:r>
      <w:r w:rsidR="00767F48">
        <w:rPr>
          <w:rFonts w:ascii="Times New Roman" w:hAnsi="Times New Roman" w:cs="Times New Roman"/>
          <w:sz w:val="20"/>
          <w:szCs w:val="20"/>
        </w:rPr>
        <w:t xml:space="preserve">icted first order interacting </w:t>
      </w:r>
      <w:r w:rsidR="008B2AEB">
        <w:rPr>
          <w:rFonts w:ascii="Times New Roman" w:hAnsi="Times New Roman" w:cs="Times New Roman"/>
          <w:sz w:val="20"/>
          <w:szCs w:val="20"/>
        </w:rPr>
        <w:t xml:space="preserve">nodes, STRING performs enrichment analysis on several molecular, biological, cellular process related pathway analysis with Gene </w:t>
      </w:r>
      <w:proofErr w:type="spellStart"/>
      <w:r w:rsidR="008B2AEB">
        <w:rPr>
          <w:rFonts w:ascii="Times New Roman" w:hAnsi="Times New Roman" w:cs="Times New Roman"/>
          <w:sz w:val="20"/>
          <w:szCs w:val="20"/>
        </w:rPr>
        <w:t>Onltology</w:t>
      </w:r>
      <w:proofErr w:type="spellEnd"/>
      <w:r w:rsidR="008B2AEB">
        <w:rPr>
          <w:rFonts w:ascii="Times New Roman" w:hAnsi="Times New Roman" w:cs="Times New Roman"/>
          <w:sz w:val="20"/>
          <w:szCs w:val="20"/>
        </w:rPr>
        <w:t xml:space="preserve"> (GO) and KEGG database. All tests are performed with guilt by association assumption and </w:t>
      </w:r>
      <w:r w:rsidR="008B2AEB" w:rsidRPr="008B2AEB">
        <w:rPr>
          <w:rFonts w:ascii="Times New Roman" w:hAnsi="Times New Roman" w:cs="Times New Roman"/>
          <w:i/>
          <w:sz w:val="20"/>
          <w:szCs w:val="20"/>
        </w:rPr>
        <w:t>P</w:t>
      </w:r>
      <w:r w:rsidR="008B2AE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8B2AEB">
        <w:rPr>
          <w:rFonts w:ascii="Times New Roman" w:hAnsi="Times New Roman" w:cs="Times New Roman"/>
          <w:sz w:val="20"/>
          <w:szCs w:val="20"/>
        </w:rPr>
        <w:t>values are corrected for multiple testing. A protein-protein enrichment index is reported with analysis depicting level of confidence in the detected enriched processes which is reported to be 0.0039 (significant at 5% level)</w:t>
      </w:r>
      <w:r w:rsidR="008B2AEB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6E7670" w:rsidRPr="006E7670" w:rsidRDefault="006E7670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851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530"/>
        <w:gridCol w:w="990"/>
        <w:gridCol w:w="540"/>
        <w:gridCol w:w="3420"/>
        <w:gridCol w:w="1440"/>
        <w:gridCol w:w="1170"/>
      </w:tblGrid>
      <w:tr w:rsidR="000728BD" w:rsidRPr="006E7670" w:rsidTr="006B30EA">
        <w:trPr>
          <w:trHeight w:val="303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pathway descrip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observed gene cou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118E" w:rsidRPr="006E7670" w:rsidRDefault="006E7670" w:rsidP="000C50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pathway descrip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observed gene cou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118E" w:rsidRPr="006E7670" w:rsidRDefault="006E7670" w:rsidP="000C50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0728BD" w:rsidRPr="006E7670" w:rsidTr="006B30EA">
        <w:trPr>
          <w:trHeight w:val="303"/>
        </w:trPr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rbB signaling pathwa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eurotrophin</w:t>
            </w:r>
            <w:proofErr w:type="spellEnd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 cell receptor signaling pathway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hyroid cancer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c epsilon RI signaling pathway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oxO</w:t>
            </w:r>
            <w:proofErr w:type="spellEnd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lactin signaling pathway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atural killer cell mediated cytotoxicity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icroRNAs in cancer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ircadian rhythm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nsulin signaling pathway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ndometrial cancer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rkinson s disease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lioma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ion diseases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hronic myeloid leukemia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Hepatitis B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cute myeloid leukemia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ladder cancer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on-small cell lung cancer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I3K-Akt signaling pathway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ap junction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hemokine signaling pathway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nRH signaling pathway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ng-term depression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VEGF signaling pathway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teoglycans in cancer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ocal adhesion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strogen signaling pathway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ng-term potentiation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orso</w:t>
            </w:r>
            <w:proofErr w:type="spellEnd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-ventral axis formation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E-02</w:t>
            </w:r>
          </w:p>
        </w:tc>
      </w:tr>
      <w:tr w:rsidR="0006118E" w:rsidRPr="006E7670" w:rsidTr="000C50E1">
        <w:trPr>
          <w:trHeight w:val="303"/>
        </w:trPr>
        <w:tc>
          <w:tcPr>
            <w:tcW w:w="306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 cell receptor signaling pathway</w:t>
            </w:r>
          </w:p>
        </w:tc>
        <w:tc>
          <w:tcPr>
            <w:tcW w:w="153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E-03</w:t>
            </w:r>
          </w:p>
        </w:tc>
        <w:tc>
          <w:tcPr>
            <w:tcW w:w="5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144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6118E" w:rsidRPr="006E7670" w:rsidRDefault="0006118E" w:rsidP="000C50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E-02</w:t>
            </w:r>
          </w:p>
        </w:tc>
      </w:tr>
    </w:tbl>
    <w:p w:rsidR="0044180D" w:rsidRPr="006E7670" w:rsidRDefault="0044180D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4180D" w:rsidRPr="006E7670" w:rsidRDefault="0044180D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44180D" w:rsidRP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37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13719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1:00Z</dcterms:created>
  <dcterms:modified xsi:type="dcterms:W3CDTF">2018-06-01T08:31:00Z</dcterms:modified>
</cp:coreProperties>
</file>